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15F" w:rsidRPr="00A4390A" w:rsidRDefault="008E015F" w:rsidP="00A4390A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A4390A">
        <w:rPr>
          <w:rFonts w:ascii="Times New Roman" w:hAnsi="Times New Roman" w:cs="Times New Roman" w:hint="eastAsia"/>
          <w:b/>
          <w:sz w:val="20"/>
          <w:szCs w:val="20"/>
        </w:rPr>
        <w:t>Supplemental Table</w:t>
      </w:r>
      <w:r w:rsidR="00F65617" w:rsidRPr="00A4390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7F5363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A4390A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F65617" w:rsidRPr="00A4390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A0A21" w:rsidRPr="00A4390A">
        <w:rPr>
          <w:rFonts w:ascii="Times New Roman" w:hAnsi="Times New Roman" w:cs="Times New Roman" w:hint="eastAsia"/>
          <w:b/>
          <w:sz w:val="20"/>
          <w:szCs w:val="20"/>
        </w:rPr>
        <w:t>The differential proteins of t</w:t>
      </w:r>
      <w:r w:rsidR="006A0A21" w:rsidRPr="00A4390A">
        <w:rPr>
          <w:rFonts w:ascii="Times New Roman" w:hAnsi="Times New Roman" w:cs="Times New Roman"/>
          <w:b/>
          <w:sz w:val="20"/>
          <w:szCs w:val="20"/>
        </w:rPr>
        <w:t>he Nc-1 and ΔNcROP5 strains (Fold changes</w:t>
      </w:r>
      <w:r w:rsidR="001505B9" w:rsidRPr="00A4390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1505B9" w:rsidRPr="00A4390A">
        <w:rPr>
          <w:rFonts w:ascii="Times New Roman" w:hAnsi="Times New Roman" w:cs="Times New Roman"/>
          <w:b/>
          <w:sz w:val="20"/>
          <w:szCs w:val="20"/>
        </w:rPr>
        <w:t>≤</w:t>
      </w:r>
      <w:r w:rsidR="001505B9" w:rsidRPr="00A4390A">
        <w:rPr>
          <w:rFonts w:ascii="Times New Roman" w:hAnsi="Times New Roman" w:cs="Times New Roman" w:hint="eastAsia"/>
          <w:b/>
          <w:sz w:val="20"/>
          <w:szCs w:val="20"/>
        </w:rPr>
        <w:t xml:space="preserve">0.5 or </w:t>
      </w:r>
      <w:r w:rsidR="006A0A21" w:rsidRPr="00A4390A">
        <w:rPr>
          <w:rFonts w:ascii="Times New Roman" w:hAnsi="Times New Roman" w:cs="Times New Roman"/>
          <w:b/>
          <w:sz w:val="20"/>
          <w:szCs w:val="20"/>
        </w:rPr>
        <w:t>≥2</w:t>
      </w:r>
      <w:r w:rsidR="00713A1E" w:rsidRPr="00A4390A">
        <w:rPr>
          <w:rFonts w:ascii="Times New Roman" w:hAnsi="Times New Roman" w:cs="Times New Roman" w:hint="eastAsia"/>
          <w:b/>
          <w:sz w:val="20"/>
          <w:szCs w:val="20"/>
        </w:rPr>
        <w:t>.0</w:t>
      </w:r>
      <w:r w:rsidR="006A0A21" w:rsidRPr="00A4390A">
        <w:rPr>
          <w:rFonts w:ascii="Times New Roman" w:hAnsi="Times New Roman" w:cs="Times New Roman"/>
          <w:b/>
          <w:sz w:val="20"/>
          <w:szCs w:val="20"/>
        </w:rPr>
        <w:t>).</w:t>
      </w:r>
    </w:p>
    <w:tbl>
      <w:tblPr>
        <w:tblStyle w:val="a3"/>
        <w:tblW w:w="0" w:type="auto"/>
        <w:jc w:val="center"/>
        <w:tblLook w:val="04A0"/>
      </w:tblPr>
      <w:tblGrid>
        <w:gridCol w:w="1659"/>
        <w:gridCol w:w="4828"/>
        <w:gridCol w:w="2035"/>
      </w:tblGrid>
      <w:tr w:rsidR="006A0A21" w:rsidRPr="00A4390A" w:rsidTr="00A4390A">
        <w:trPr>
          <w:jc w:val="center"/>
        </w:trPr>
        <w:tc>
          <w:tcPr>
            <w:tcW w:w="165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A0A21" w:rsidRPr="00A4390A" w:rsidRDefault="006A0A21" w:rsidP="00B94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482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A0A21" w:rsidRPr="00A4390A" w:rsidRDefault="006A0A21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03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A0A21" w:rsidRPr="00A4390A" w:rsidRDefault="006A0A21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ΔNcROP5 v</w:t>
            </w:r>
            <w:r w:rsidR="00B946F7" w:rsidRPr="00A4390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 xml:space="preserve">s. Nc-1 </w:t>
            </w:r>
          </w:p>
        </w:tc>
      </w:tr>
      <w:tr w:rsidR="006A0A21" w:rsidRPr="00A4390A" w:rsidTr="00A4390A">
        <w:trPr>
          <w:jc w:val="center"/>
        </w:trPr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 w:rsidR="006A0A21" w:rsidRPr="00A4390A" w:rsidRDefault="006A0A21" w:rsidP="00B94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NCLIV_0167</w:t>
            </w:r>
          </w:p>
        </w:tc>
        <w:tc>
          <w:tcPr>
            <w:tcW w:w="4828" w:type="dxa"/>
            <w:tcBorders>
              <w:left w:val="nil"/>
              <w:bottom w:val="nil"/>
              <w:right w:val="nil"/>
            </w:tcBorders>
            <w:vAlign w:val="center"/>
          </w:tcPr>
          <w:p w:rsidR="006A0A21" w:rsidRPr="00A4390A" w:rsidRDefault="006A0A21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DNA-directed RNA polymerases I, II, and III subunit RPABC1</w:t>
            </w:r>
            <w:r w:rsidR="00FC3748" w:rsidRPr="00A4390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 xml:space="preserve"> length=15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vAlign w:val="center"/>
          </w:tcPr>
          <w:p w:rsidR="006A0A21" w:rsidRPr="00A4390A" w:rsidRDefault="006A0A21" w:rsidP="00A439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A4390A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</w:p>
        </w:tc>
      </w:tr>
      <w:tr w:rsidR="006A0A21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A21" w:rsidRPr="00A4390A" w:rsidRDefault="006A0A21" w:rsidP="00B94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NCLIV_0275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A21" w:rsidRPr="00A4390A" w:rsidRDefault="006A0A21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</w:t>
            </w:r>
            <w:r w:rsidR="00FC3748" w:rsidRPr="00A4390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 xml:space="preserve"> length=301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A21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A4390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A0A21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A21" w:rsidRPr="00A4390A" w:rsidRDefault="006A0A21" w:rsidP="00B94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NCLIV_0389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A21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52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A21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  <w:r w:rsidR="00A4390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6A0A21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A21" w:rsidRPr="00A4390A" w:rsidRDefault="006A0A21" w:rsidP="00B94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LIV_0262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A21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DIS3-like exonuclease 1, related; length=123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A21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  <w:r w:rsidR="00A4390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60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33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390A">
              <w:rPr>
                <w:rFonts w:ascii="Times New Roman" w:hAnsi="Times New Roman" w:cs="Times New Roman" w:hint="eastAsia"/>
                <w:sz w:val="20"/>
                <w:szCs w:val="20"/>
              </w:rPr>
              <w:t>797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59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putative glutaredoxin; length=11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70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97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81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DNA-directed RNA polymerase subunit beta;  length=126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85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EF hand domain-containing protein; length=632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06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RNA recognition motif domain-containing protein; length=36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39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42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27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Dehydrogenases with different specificities,related ; length=30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12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1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09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93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89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255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39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Heat shock protein 17.4, related; length=27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42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76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92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</w:t>
            </w:r>
            <w:bookmarkStart w:id="0" w:name="OLE_LINK1"/>
            <w:bookmarkStart w:id="1" w:name="OLE_LINK2"/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; length=377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bookmarkEnd w:id="0"/>
            <w:bookmarkEnd w:id="1"/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C374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FC374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96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cyclophilin; length=77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48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36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Ubiquitin carboxyl-terminal hydrolase, related; length=41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93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SJCHGC06128 protein, related; length=28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82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42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31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prolidase; length=59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40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37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DC25FA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29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39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70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54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94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2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16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24856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Putative Casein kinase one (CK1) TgCK1b; length=4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55E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62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cytidine deaminase; length=41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31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ARID/BRIGHT DNA-binding domain-containing protein; length=283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69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89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25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hthalate dioxygenase reductase subunit, related; length=68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CLIV_0234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Glutamine amidotransferase, SNO family domain-containing protein; length=27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53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2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19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94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DC25F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50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PUA domain-containing, cell cycle regulator protein; length=17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63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92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62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NADPH:adrenodoxin oxidoreductase FprB, related; length=66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755E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05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3-oxoacyl-(Acyl-carrier-protein) synthase II,related; length=57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5E9" w:rsidRPr="00A4390A" w:rsidRDefault="001755E9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94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</w:t>
            </w:r>
            <w:r w:rsidR="005C375C" w:rsidRPr="00A4390A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94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5C375C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20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52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5C375C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29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81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5C375C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35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13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5C375C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58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09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5C375C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225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21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124856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5C375C" w:rsidRPr="00A4390A">
              <w:rPr>
                <w:rFonts w:ascii="Times New Roman" w:hAnsi="Times New Roman" w:cs="Times New Roman"/>
                <w:sz w:val="20"/>
                <w:szCs w:val="20"/>
              </w:rPr>
              <w:t>Phd finger protein BR140/LIN-49, related; length=45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C375C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16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5C375C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3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04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5C375C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46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52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5C375C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39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713A1E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01</w:t>
            </w:r>
            <w:r w:rsidR="00A5676F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46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0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50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actin-like protein 3b; length=66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66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14-3-3 protein; length=54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B43FDF"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18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DNA repair enzyme; length=47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71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Myosin, related; length=194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62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131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B43FDF"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56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16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36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KH domain-containing protein; length=143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29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29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5C375C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49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B43FDF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vacuolar ATP synthase subunit F; length=</w:t>
            </w:r>
            <w:r w:rsidR="004665CC" w:rsidRPr="00A4390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75C" w:rsidRPr="00A4390A" w:rsidRDefault="005C375C" w:rsidP="00986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34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52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70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24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6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29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deoxyuridine 5'-triphosphate nucleotidohydrolase; length=18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57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77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49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poly(A)+ RNA export protein; length=34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43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11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701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52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5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65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Collagen alpha-1(III) chain (Precursor), related; length=281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A5676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84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986A43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5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DB0C77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63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986A43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62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C77" w:rsidRPr="00A4390A" w:rsidRDefault="00DB0C77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CLIV_0498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B34A51" w:rsidP="00B34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ubiquitin-conjugating enzyme; length=29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93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B34A51" w:rsidP="00B34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trafficking protein particle complex subunit 3; length=18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B34A51"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13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B34A51" w:rsidP="00B34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glutathione reductase; length=63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54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811166" w:rsidP="008111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Mitochondrial presequence protease (Precursor), related; length=113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03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811166" w:rsidP="008111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65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06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811166" w:rsidP="00811166">
            <w:pPr>
              <w:tabs>
                <w:tab w:val="left" w:pos="78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cDNA FLJ53078, highly similar to Splicing factor, arginine/serine-rich 1, related; length=44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9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40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811166" w:rsidP="008111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09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91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811166" w:rsidP="008111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7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35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124856" w:rsidP="008111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811166" w:rsidRPr="00A4390A">
              <w:rPr>
                <w:rFonts w:ascii="Times New Roman" w:hAnsi="Times New Roman" w:cs="Times New Roman"/>
                <w:sz w:val="20"/>
                <w:szCs w:val="20"/>
              </w:rPr>
              <w:t>Putative hydroxyacylglutathione hydrolase; length=2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11166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986A4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54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811166" w:rsidP="008111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kelch motif domain-containing protein; length=80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A43" w:rsidRPr="00A4390A" w:rsidRDefault="00986A43" w:rsidP="00B3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16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24856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1505B9" w:rsidRPr="00A4390A">
              <w:rPr>
                <w:rFonts w:ascii="Times New Roman" w:hAnsi="Times New Roman" w:cs="Times New Roman"/>
                <w:sz w:val="20"/>
                <w:szCs w:val="20"/>
              </w:rPr>
              <w:t>Putative DNA-directed RNA polymerase II; length=1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505B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75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Unspecified product; length=40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9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74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Unspecified product; length=44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95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45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7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08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high molecular mass nuclear antigen; length=91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61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75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00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alpha-1 type II collagen; length=156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62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cyclophilin; length=19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67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29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92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120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  <w:r w:rsidR="008808E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06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237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9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31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11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3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95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425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4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30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42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51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endonuclease/exonuclease/phosphatase domain-containing protein; length=50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67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20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7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84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76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7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34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thrombospondin type 1 domain-containing protein; length=82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67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01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08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13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FA6991">
              <w:rPr>
                <w:rFonts w:ascii="Times New Roman" w:hAnsi="Times New Roman" w:cs="Times New Roman" w:hint="eastAsia"/>
                <w:sz w:val="20"/>
                <w:szCs w:val="20"/>
              </w:rPr>
              <w:t>299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76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05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9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62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24856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1505B9" w:rsidRPr="00A4390A">
              <w:rPr>
                <w:rFonts w:ascii="Times New Roman" w:hAnsi="Times New Roman" w:cs="Times New Roman"/>
                <w:sz w:val="20"/>
                <w:szCs w:val="20"/>
              </w:rPr>
              <w:t>Iron regulatory protein-like protein, related; length=9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505B9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94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22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42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WD domain-containing protein; length=312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  <w:r w:rsidR="00FA69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CLIV_0605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55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1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49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56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99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Unspecified product; length=77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54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elongation factor Tu; length=48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6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01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Tgd057, related; length=19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6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95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97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0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26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460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68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FL091Wp, related; length=32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4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95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nucleotidase; length=71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9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45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352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9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98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Tcc1a22.4, related; length=51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67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seryl-tRNA synthetase; length=48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55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1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5033D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14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adaptin N terminal region domain-containing protein; length=121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0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1505B9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79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35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5B9" w:rsidRPr="00A4390A" w:rsidRDefault="001505B9" w:rsidP="001505B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6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61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124856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F1783" w:rsidRPr="00A4390A">
              <w:rPr>
                <w:rFonts w:ascii="Times New Roman" w:hAnsi="Times New Roman" w:cs="Times New Roman"/>
                <w:sz w:val="20"/>
                <w:szCs w:val="20"/>
              </w:rPr>
              <w:t>Multi-pass transmembrane protein, related; length=16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F1783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6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68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78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49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644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89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33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2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13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1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0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450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13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5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20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64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9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67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112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0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23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6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4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02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67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9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99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4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2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64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87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60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18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4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43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23, related; length=23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21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72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97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Multitransmembrane protein with signal peptide and GMGPP repeat at C-terminus, related; length=37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5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28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728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42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76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4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6F1783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55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62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783" w:rsidRPr="00A4390A" w:rsidRDefault="006F1783" w:rsidP="006F178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3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6F1783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20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6F1783" w:rsidP="006F1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ATP-dependent protease ATP-binding subunit; length=67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6F1783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3.686</w:t>
            </w:r>
            <w:r w:rsidR="005033D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227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Unspecified product; length=69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7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75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actin-like family protein ARP4a; length=757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3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31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aspartate carbamoyltransferase; length=36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605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264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4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47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57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8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CLIV_0039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23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5</w:t>
            </w:r>
            <w:r w:rsidR="005033D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404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minotransferase, related; length=59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3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30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124856" w:rsidP="00986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F50638" w:rsidRPr="00A4390A">
              <w:rPr>
                <w:rFonts w:ascii="Times New Roman" w:hAnsi="Times New Roman" w:cs="Times New Roman"/>
                <w:sz w:val="20"/>
                <w:szCs w:val="20"/>
              </w:rPr>
              <w:t>Putative capping protein alpha-like subunit; length=4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50638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8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37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replication factor c; length=40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8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99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Receptor expression-enhancing protein 3, related; length=21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7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63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7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329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Unspecified product; length=267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2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48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Unspecified product; length=33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7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574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WW domain-containing protein; length=2422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56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356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55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55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6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71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1509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6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111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124856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="00F50638" w:rsidRPr="00A4390A">
              <w:rPr>
                <w:rFonts w:ascii="Times New Roman" w:hAnsi="Times New Roman" w:cs="Times New Roman"/>
                <w:sz w:val="20"/>
                <w:szCs w:val="20"/>
              </w:rPr>
              <w:t>Putative DEAH-box RNA/DNA helicase; length=22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50638"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</w:tc>
      </w:tr>
      <w:tr w:rsidR="00F50638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37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thrombospondin type 1 domain-containing protein; length=261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638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</w:t>
            </w:r>
            <w:r w:rsidR="00B946F7"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713A1E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35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F50638" w:rsidP="00F50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696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A1E" w:rsidRPr="00A4390A" w:rsidRDefault="00F50638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B946F7"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5309D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528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2133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</w:t>
            </w:r>
          </w:p>
        </w:tc>
      </w:tr>
      <w:tr w:rsidR="0095309D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259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545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6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</w:tr>
      <w:tr w:rsidR="0095309D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646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beta-tubulin cofactor d; length=2024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46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95309D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4831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hypothetical protein; length=112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0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</w:tr>
      <w:tr w:rsidR="0095309D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6392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Unspecified product; length=3991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2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95309D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05630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 conserved hypothetical protein; length=2520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11</w:t>
            </w:r>
            <w:r w:rsidR="00723F1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95309D" w:rsidRPr="00A4390A" w:rsidTr="00A4390A">
        <w:trPr>
          <w:jc w:val="center"/>
        </w:trPr>
        <w:tc>
          <w:tcPr>
            <w:tcW w:w="1659" w:type="dxa"/>
            <w:tcBorders>
              <w:top w:val="nil"/>
              <w:left w:val="nil"/>
              <w:right w:val="nil"/>
            </w:tcBorders>
            <w:vAlign w:val="center"/>
          </w:tcPr>
          <w:p w:rsidR="0095309D" w:rsidRPr="00A4390A" w:rsidRDefault="0095309D" w:rsidP="00B946F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IV_025960</w:t>
            </w:r>
          </w:p>
        </w:tc>
        <w:tc>
          <w:tcPr>
            <w:tcW w:w="4828" w:type="dxa"/>
            <w:tcBorders>
              <w:top w:val="nil"/>
              <w:left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Putative nucleolar GTP-binding protein; length=718</w:t>
            </w:r>
            <w:r w:rsidR="0012485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390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vAlign w:val="center"/>
          </w:tcPr>
          <w:p w:rsidR="0095309D" w:rsidRPr="00A4390A" w:rsidRDefault="0095309D" w:rsidP="009530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3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6</w:t>
            </w:r>
            <w:r w:rsidR="009A43B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</w:tr>
    </w:tbl>
    <w:p w:rsidR="006A0A21" w:rsidRPr="00A4390A" w:rsidRDefault="006A0A21" w:rsidP="008E015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AA1085" w:rsidRPr="00A4390A" w:rsidRDefault="00AA1085">
      <w:pPr>
        <w:rPr>
          <w:sz w:val="20"/>
          <w:szCs w:val="20"/>
        </w:rPr>
      </w:pPr>
    </w:p>
    <w:sectPr w:rsidR="00AA1085" w:rsidRPr="00A4390A" w:rsidSect="00AA1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C49BD"/>
    <w:rsid w:val="00124856"/>
    <w:rsid w:val="001505B9"/>
    <w:rsid w:val="001755E9"/>
    <w:rsid w:val="001D583C"/>
    <w:rsid w:val="00400128"/>
    <w:rsid w:val="00450475"/>
    <w:rsid w:val="004665CC"/>
    <w:rsid w:val="004C49BD"/>
    <w:rsid w:val="005033DC"/>
    <w:rsid w:val="005C375C"/>
    <w:rsid w:val="006A0A21"/>
    <w:rsid w:val="006E252A"/>
    <w:rsid w:val="006F1783"/>
    <w:rsid w:val="00713A1E"/>
    <w:rsid w:val="00723F11"/>
    <w:rsid w:val="007F5363"/>
    <w:rsid w:val="00811166"/>
    <w:rsid w:val="008808E0"/>
    <w:rsid w:val="008E015F"/>
    <w:rsid w:val="00902619"/>
    <w:rsid w:val="00931538"/>
    <w:rsid w:val="0095309D"/>
    <w:rsid w:val="00986A43"/>
    <w:rsid w:val="009A43B4"/>
    <w:rsid w:val="00A23751"/>
    <w:rsid w:val="00A4390A"/>
    <w:rsid w:val="00A5676F"/>
    <w:rsid w:val="00AA1085"/>
    <w:rsid w:val="00B34A51"/>
    <w:rsid w:val="00B43FDF"/>
    <w:rsid w:val="00B946F7"/>
    <w:rsid w:val="00C205E4"/>
    <w:rsid w:val="00C614D4"/>
    <w:rsid w:val="00D361AD"/>
    <w:rsid w:val="00DB0C77"/>
    <w:rsid w:val="00DB75C9"/>
    <w:rsid w:val="00DC25FA"/>
    <w:rsid w:val="00EF3FD5"/>
    <w:rsid w:val="00F03FA3"/>
    <w:rsid w:val="00F50638"/>
    <w:rsid w:val="00F65617"/>
    <w:rsid w:val="00FA6991"/>
    <w:rsid w:val="00FC3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15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ADCBADD-8521-49A7-BBBF-7B6003DBE816}"/>
</file>

<file path=customXml/itemProps2.xml><?xml version="1.0" encoding="utf-8"?>
<ds:datastoreItem xmlns:ds="http://schemas.openxmlformats.org/officeDocument/2006/customXml" ds:itemID="{C1635E2E-F4D0-4BAF-8F77-41B37D8E38A4}"/>
</file>

<file path=customXml/itemProps3.xml><?xml version="1.0" encoding="utf-8"?>
<ds:datastoreItem xmlns:ds="http://schemas.openxmlformats.org/officeDocument/2006/customXml" ds:itemID="{65AA13DB-E083-4C27-AFDA-87D0C01E13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5</Pages>
  <Words>1748</Words>
  <Characters>9968</Characters>
  <Application>Microsoft Office Word</Application>
  <DocSecurity>0</DocSecurity>
  <Lines>83</Lines>
  <Paragraphs>23</Paragraphs>
  <ScaleCrop>false</ScaleCrop>
  <Company>Microsoft</Company>
  <LinksUpToDate>false</LinksUpToDate>
  <CharactersWithSpaces>11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MA</dc:creator>
  <cp:lastModifiedBy>MR.MA</cp:lastModifiedBy>
  <cp:revision>21</cp:revision>
  <dcterms:created xsi:type="dcterms:W3CDTF">2016-09-26T16:17:00Z</dcterms:created>
  <dcterms:modified xsi:type="dcterms:W3CDTF">2017-02-22T00:35:00Z</dcterms:modified>
</cp:coreProperties>
</file>